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0292C" w14:textId="577E3367" w:rsidR="005E13F6" w:rsidRPr="007A7A5E" w:rsidRDefault="005E13F6" w:rsidP="005E13F6">
      <w:pPr>
        <w:spacing w:before="360"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Toc150764518"/>
      <w:r w:rsidRPr="005E13F6">
        <w:rPr>
          <w:rFonts w:ascii="Times New Roman" w:hAnsi="Times New Roman" w:cs="Times New Roman"/>
          <w:b/>
          <w:sz w:val="32"/>
          <w:szCs w:val="32"/>
          <w:lang w:val="en-US"/>
        </w:rPr>
        <w:t>Supplement</w:t>
      </w:r>
      <w:r w:rsidRPr="007A7A5E">
        <w:rPr>
          <w:rFonts w:ascii="Times New Roman" w:hAnsi="Times New Roman" w:cs="Times New Roman"/>
          <w:b/>
          <w:sz w:val="32"/>
          <w:szCs w:val="32"/>
          <w:lang w:val="en-US"/>
        </w:rPr>
        <w:t>ary Table 1 – Pearson correlations and nominal p-values between the modules eigengenes (MEs) of WBC/immune-related modules. Unsigned network.</w:t>
      </w:r>
    </w:p>
    <w:p w14:paraId="07783170" w14:textId="77777777" w:rsidR="005E13F6" w:rsidRPr="007A7A5E" w:rsidRDefault="005E13F6" w:rsidP="005E13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A5E">
        <w:rPr>
          <w:rFonts w:ascii="Times New Roman" w:hAnsi="Times New Roman" w:cs="Times New Roman"/>
          <w:sz w:val="24"/>
          <w:szCs w:val="24"/>
          <w:lang w:val="en-US"/>
        </w:rPr>
        <w:t>Right upper triangle shows Pearson correlations, left lower triangle shows nominal p-values</w:t>
      </w:r>
    </w:p>
    <w:p w14:paraId="290D4EDC" w14:textId="77777777" w:rsidR="002E6C54" w:rsidRPr="007A7A5E" w:rsidRDefault="002E6C54" w:rsidP="005E13F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6008" w:type="dxa"/>
        <w:tblLook w:val="04A0" w:firstRow="1" w:lastRow="0" w:firstColumn="1" w:lastColumn="0" w:noHBand="0" w:noVBand="1"/>
      </w:tblPr>
      <w:tblGrid>
        <w:gridCol w:w="1645"/>
        <w:gridCol w:w="1889"/>
        <w:gridCol w:w="992"/>
        <w:gridCol w:w="993"/>
        <w:gridCol w:w="992"/>
        <w:gridCol w:w="992"/>
        <w:gridCol w:w="992"/>
        <w:gridCol w:w="851"/>
        <w:gridCol w:w="992"/>
        <w:gridCol w:w="992"/>
        <w:gridCol w:w="851"/>
        <w:gridCol w:w="992"/>
        <w:gridCol w:w="992"/>
        <w:gridCol w:w="851"/>
        <w:gridCol w:w="992"/>
      </w:tblGrid>
      <w:tr w:rsidR="007A7A5E" w:rsidRPr="007A7A5E" w14:paraId="6054CAF1" w14:textId="77777777" w:rsidTr="005E13F6">
        <w:trPr>
          <w:trHeight w:val="1620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97181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SIGNED NETWORK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84708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lightgreen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DE48E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9FBFE7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royalb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91CFA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gree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D8A94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yellowgreen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E3518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steelb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BB731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skyb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3C5D5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arkorange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D53D1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arkgree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95E35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grey6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3F52B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sienna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55866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cya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121FA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arkred</w:t>
            </w:r>
            <w:proofErr w:type="spellEnd"/>
          </w:p>
        </w:tc>
      </w:tr>
      <w:tr w:rsidR="007A7A5E" w:rsidRPr="007A7A5E" w14:paraId="3C48421A" w14:textId="77777777" w:rsidTr="002A3C3B">
        <w:trPr>
          <w:trHeight w:val="270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FA5CC3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u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57D2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02D7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D33A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 cells</w:t>
            </w: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7460F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 cell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B7E96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K ce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CA0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C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D3A40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feron signaling</w:t>
            </w:r>
          </w:p>
        </w:tc>
      </w:tr>
      <w:tr w:rsidR="007A7A5E" w:rsidRPr="007A7A5E" w14:paraId="18B65E76" w14:textId="77777777" w:rsidTr="002A3C3B">
        <w:trPr>
          <w:trHeight w:val="270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B889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lightgreen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387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ukocy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C94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BFF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889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7C9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CEB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900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399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FFE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5D9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88E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240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4B1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4E1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7A7A5E" w:rsidRPr="007A7A5E" w14:paraId="5C16EB4D" w14:textId="77777777" w:rsidTr="002A3C3B">
        <w:trPr>
          <w:trHeight w:val="270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9ED3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n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C2D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Neutrophi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A92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A22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693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367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E70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937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5F5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9DA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4FA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9B67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AC6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2AD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175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7A7A5E" w:rsidRPr="007A7A5E" w14:paraId="6D9D7080" w14:textId="77777777" w:rsidTr="002A3C3B">
        <w:trPr>
          <w:trHeight w:val="270"/>
        </w:trPr>
        <w:tc>
          <w:tcPr>
            <w:tcW w:w="164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E2BA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royalblue</w:t>
            </w:r>
            <w:proofErr w:type="spellEnd"/>
          </w:p>
        </w:tc>
        <w:tc>
          <w:tcPr>
            <w:tcW w:w="188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0002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2479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2000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86DB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565B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D05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519B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82F1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436C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5BEC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43C9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7EF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6851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DB82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A7A5E" w:rsidRPr="007A7A5E" w14:paraId="2E674527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1C646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green</w:t>
            </w:r>
            <w:proofErr w:type="spellEnd"/>
          </w:p>
        </w:tc>
        <w:tc>
          <w:tcPr>
            <w:tcW w:w="1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05B4D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B53B7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7CE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F999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2F58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1A3E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8C58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F3CB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8FC7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94B3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7B12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2BF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599E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DD23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7A7A5E" w:rsidRPr="007A7A5E" w14:paraId="73BA4CB3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4BE96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yellowgreen</w:t>
            </w:r>
            <w:proofErr w:type="spellEnd"/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5D07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 ce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DBBE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E1EA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BAE8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48A6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D6A5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F01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C229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89C9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CA95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A6AC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FB9F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D6EB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B78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7A7A5E" w:rsidRPr="007A7A5E" w14:paraId="31014CD9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D5CDF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steelblue</w:t>
            </w:r>
            <w:proofErr w:type="spellEnd"/>
          </w:p>
        </w:tc>
        <w:tc>
          <w:tcPr>
            <w:tcW w:w="1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0BBF0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6D9B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920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1D9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5BD3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D52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506E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7142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BF6A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2353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062E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0508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D2B12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A32F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</w:p>
        </w:tc>
      </w:tr>
      <w:tr w:rsidR="007A7A5E" w:rsidRPr="007A7A5E" w14:paraId="518C6A3E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E0012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skyblue</w:t>
            </w:r>
            <w:proofErr w:type="spellEnd"/>
          </w:p>
        </w:tc>
        <w:tc>
          <w:tcPr>
            <w:tcW w:w="1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560D8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1220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40F8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5BBB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E2782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E4E2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973F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32C0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D5CE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167D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8F10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730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E0F1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5B1A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7A7A5E" w:rsidRPr="007A7A5E" w14:paraId="55F1EBAF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4B700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arkorange2</w:t>
            </w:r>
          </w:p>
        </w:tc>
        <w:tc>
          <w:tcPr>
            <w:tcW w:w="1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D32C0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A89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1B06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A4F8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A4A5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799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869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7AFF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736A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98CD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D404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407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9FC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8200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7A7A5E" w:rsidRPr="007A7A5E" w14:paraId="53E2DB81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B8080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arkgreen</w:t>
            </w:r>
            <w:proofErr w:type="spellEnd"/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D85D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K ce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5678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2DC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3869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FDB8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671A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243A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9EB1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C4BC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3377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45252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D17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E3BC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766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A7A5E" w:rsidRPr="007A7A5E" w14:paraId="6CB38BC1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C366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grey60</w:t>
            </w:r>
          </w:p>
        </w:tc>
        <w:tc>
          <w:tcPr>
            <w:tcW w:w="1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3EA3B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DD2E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05F9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06A9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50B6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42AC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976B2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B6E2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E49D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40F0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27B4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E60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94E5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F8D12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A7A5E" w:rsidRPr="007A7A5E" w14:paraId="272B8ECA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56F5D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sienna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E1B9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smacytoids 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4B99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5C07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467E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24627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A4C7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351B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2719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D340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DFF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9BE0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BEE5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2F9E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A40FA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7A7A5E" w:rsidRPr="007A7A5E" w14:paraId="570848FB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1984D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cyan</w:t>
            </w:r>
            <w:proofErr w:type="spellEnd"/>
          </w:p>
        </w:tc>
        <w:tc>
          <w:tcPr>
            <w:tcW w:w="18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C8F4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Interferon signaling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41D4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45F72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E74F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974A1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C22F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6862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6060D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2DFD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062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5ECF9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0C80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7787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45EDF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34</w:t>
            </w:r>
          </w:p>
        </w:tc>
      </w:tr>
      <w:tr w:rsidR="00013C4C" w:rsidRPr="007A7A5E" w14:paraId="07E0B9EB" w14:textId="77777777" w:rsidTr="005E13F6">
        <w:trPr>
          <w:trHeight w:val="270"/>
        </w:trPr>
        <w:tc>
          <w:tcPr>
            <w:tcW w:w="1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4B952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arkred</w:t>
            </w:r>
            <w:proofErr w:type="spellEnd"/>
          </w:p>
        </w:tc>
        <w:tc>
          <w:tcPr>
            <w:tcW w:w="1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678ED" w14:textId="77777777" w:rsidR="00013C4C" w:rsidRPr="007A7A5E" w:rsidRDefault="00013C4C" w:rsidP="00013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9D293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006E6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599EC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A9A8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F7157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F23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913F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06DC2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82C5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88A7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F630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2774B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7226E" w14:textId="77777777" w:rsidR="00013C4C" w:rsidRPr="007A7A5E" w:rsidRDefault="00013C4C" w:rsidP="0001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3492BAF" w14:textId="77777777" w:rsidR="00013C4C" w:rsidRPr="007A7A5E" w:rsidRDefault="00013C4C">
      <w:pPr>
        <w:rPr>
          <w:rFonts w:ascii="Times New Roman" w:eastAsiaTheme="minorHAnsi" w:hAnsi="Times New Roman"/>
          <w:b/>
          <w:sz w:val="32"/>
          <w:szCs w:val="32"/>
          <w:lang w:eastAsia="it-IT"/>
        </w:rPr>
      </w:pPr>
    </w:p>
    <w:p w14:paraId="391DC512" w14:textId="77777777" w:rsidR="005E13F6" w:rsidRPr="007A7A5E" w:rsidRDefault="005E13F6"/>
    <w:p w14:paraId="461E1DFA" w14:textId="77777777" w:rsidR="005E13F6" w:rsidRPr="007A7A5E" w:rsidRDefault="005E13F6">
      <w:bookmarkStart w:id="1" w:name="_GoBack"/>
      <w:bookmarkEnd w:id="0"/>
      <w:bookmarkEnd w:id="1"/>
    </w:p>
    <w:sectPr w:rsidR="005E13F6" w:rsidRPr="007A7A5E" w:rsidSect="00C76BE5">
      <w:footerReference w:type="default" r:id="rId9"/>
      <w:pgSz w:w="16838" w:h="11906" w:orient="landscape"/>
      <w:pgMar w:top="1134" w:right="993" w:bottom="1134" w:left="426" w:header="142" w:footer="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CA3B12" w14:textId="77777777" w:rsidR="00580438" w:rsidRDefault="00580438">
      <w:pPr>
        <w:spacing w:after="0" w:line="240" w:lineRule="auto"/>
      </w:pPr>
      <w:r>
        <w:separator/>
      </w:r>
    </w:p>
  </w:endnote>
  <w:endnote w:type="continuationSeparator" w:id="0">
    <w:p w14:paraId="6AB20999" w14:textId="77777777" w:rsidR="00580438" w:rsidRDefault="00580438">
      <w:pPr>
        <w:spacing w:after="0" w:line="240" w:lineRule="auto"/>
      </w:pPr>
      <w:r>
        <w:continuationSeparator/>
      </w:r>
    </w:p>
  </w:endnote>
  <w:endnote w:type="continuationNotice" w:id="1">
    <w:p w14:paraId="36506EA3" w14:textId="77777777" w:rsidR="00580438" w:rsidRDefault="005804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39D2A4" w14:textId="77777777" w:rsidR="00013C4C" w:rsidRDefault="00013C4C" w:rsidP="00131FC1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</w:p>
  <w:p w14:paraId="2E52E3C7" w14:textId="77777777" w:rsidR="00013C4C" w:rsidRDefault="00013C4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386EF1" w14:textId="77777777" w:rsidR="00580438" w:rsidRDefault="00580438">
      <w:pPr>
        <w:spacing w:after="0" w:line="240" w:lineRule="auto"/>
      </w:pPr>
      <w:r>
        <w:separator/>
      </w:r>
    </w:p>
  </w:footnote>
  <w:footnote w:type="continuationSeparator" w:id="0">
    <w:p w14:paraId="3179DE8E" w14:textId="77777777" w:rsidR="00580438" w:rsidRDefault="00580438">
      <w:pPr>
        <w:spacing w:after="0" w:line="240" w:lineRule="auto"/>
      </w:pPr>
      <w:r>
        <w:continuationSeparator/>
      </w:r>
    </w:p>
  </w:footnote>
  <w:footnote w:type="continuationNotice" w:id="1">
    <w:p w14:paraId="7957E547" w14:textId="77777777" w:rsidR="00580438" w:rsidRDefault="005804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E5234"/>
    <w:multiLevelType w:val="multilevel"/>
    <w:tmpl w:val="D11248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D651E7"/>
    <w:multiLevelType w:val="multilevel"/>
    <w:tmpl w:val="9514A8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8F57434"/>
    <w:multiLevelType w:val="multilevel"/>
    <w:tmpl w:val="893081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D760A4C"/>
    <w:multiLevelType w:val="multilevel"/>
    <w:tmpl w:val="7CF8CD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1245096"/>
    <w:multiLevelType w:val="hybridMultilevel"/>
    <w:tmpl w:val="B150FB1A"/>
    <w:lvl w:ilvl="0" w:tplc="A530B38E">
      <w:start w:val="1"/>
      <w:numFmt w:val="decimal"/>
      <w:pStyle w:val="Titolo1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4F0BFF"/>
    <w:multiLevelType w:val="multilevel"/>
    <w:tmpl w:val="D91A75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4"/>
  </w:num>
  <w:num w:numId="7">
    <w:abstractNumId w:val="4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62"/>
    <w:rsid w:val="000012EE"/>
    <w:rsid w:val="00013C4C"/>
    <w:rsid w:val="00031DD3"/>
    <w:rsid w:val="0003211B"/>
    <w:rsid w:val="00044814"/>
    <w:rsid w:val="00046BB4"/>
    <w:rsid w:val="0005190F"/>
    <w:rsid w:val="00051D04"/>
    <w:rsid w:val="00060EBD"/>
    <w:rsid w:val="00065BC0"/>
    <w:rsid w:val="00072527"/>
    <w:rsid w:val="00080CB3"/>
    <w:rsid w:val="000A4180"/>
    <w:rsid w:val="000B1E11"/>
    <w:rsid w:val="000B42E3"/>
    <w:rsid w:val="000B73E5"/>
    <w:rsid w:val="000C383C"/>
    <w:rsid w:val="000E6FAA"/>
    <w:rsid w:val="000F1C71"/>
    <w:rsid w:val="000F483A"/>
    <w:rsid w:val="000F612A"/>
    <w:rsid w:val="00111667"/>
    <w:rsid w:val="00124ED5"/>
    <w:rsid w:val="00130168"/>
    <w:rsid w:val="00131C23"/>
    <w:rsid w:val="00131FC1"/>
    <w:rsid w:val="00143379"/>
    <w:rsid w:val="001718C6"/>
    <w:rsid w:val="00182EA1"/>
    <w:rsid w:val="001839B5"/>
    <w:rsid w:val="00186872"/>
    <w:rsid w:val="00193624"/>
    <w:rsid w:val="00196908"/>
    <w:rsid w:val="001B59EE"/>
    <w:rsid w:val="001C0A6B"/>
    <w:rsid w:val="001E22DE"/>
    <w:rsid w:val="001F10E7"/>
    <w:rsid w:val="001F1FAF"/>
    <w:rsid w:val="001F2CA1"/>
    <w:rsid w:val="002015B3"/>
    <w:rsid w:val="0020502A"/>
    <w:rsid w:val="002069C1"/>
    <w:rsid w:val="00214C59"/>
    <w:rsid w:val="002339CD"/>
    <w:rsid w:val="0024186A"/>
    <w:rsid w:val="0025526C"/>
    <w:rsid w:val="00257349"/>
    <w:rsid w:val="00274C0D"/>
    <w:rsid w:val="00292E35"/>
    <w:rsid w:val="00293AB2"/>
    <w:rsid w:val="002A3C3B"/>
    <w:rsid w:val="002B5363"/>
    <w:rsid w:val="002C23F5"/>
    <w:rsid w:val="002C2D8E"/>
    <w:rsid w:val="002D219A"/>
    <w:rsid w:val="002E0062"/>
    <w:rsid w:val="002E2F78"/>
    <w:rsid w:val="002E6C54"/>
    <w:rsid w:val="002F4E38"/>
    <w:rsid w:val="002F7EA5"/>
    <w:rsid w:val="00310CDC"/>
    <w:rsid w:val="00316798"/>
    <w:rsid w:val="00321748"/>
    <w:rsid w:val="00332BC1"/>
    <w:rsid w:val="00352ADA"/>
    <w:rsid w:val="00356C7E"/>
    <w:rsid w:val="003656B0"/>
    <w:rsid w:val="0037211E"/>
    <w:rsid w:val="003903BD"/>
    <w:rsid w:val="003A79D9"/>
    <w:rsid w:val="003B2410"/>
    <w:rsid w:val="003B4EAB"/>
    <w:rsid w:val="003B504C"/>
    <w:rsid w:val="003D5E75"/>
    <w:rsid w:val="003E3A74"/>
    <w:rsid w:val="003F182C"/>
    <w:rsid w:val="003F4A8F"/>
    <w:rsid w:val="0041442B"/>
    <w:rsid w:val="00415B86"/>
    <w:rsid w:val="004252A4"/>
    <w:rsid w:val="00430FC1"/>
    <w:rsid w:val="00432B82"/>
    <w:rsid w:val="00433F3E"/>
    <w:rsid w:val="00455AFB"/>
    <w:rsid w:val="00460F69"/>
    <w:rsid w:val="0048034E"/>
    <w:rsid w:val="00486728"/>
    <w:rsid w:val="0049302C"/>
    <w:rsid w:val="004B7D52"/>
    <w:rsid w:val="004C321F"/>
    <w:rsid w:val="004C5D00"/>
    <w:rsid w:val="004C6C84"/>
    <w:rsid w:val="004D4E0C"/>
    <w:rsid w:val="004E6AC6"/>
    <w:rsid w:val="004F513E"/>
    <w:rsid w:val="00505791"/>
    <w:rsid w:val="00511EC1"/>
    <w:rsid w:val="0051519B"/>
    <w:rsid w:val="005156D3"/>
    <w:rsid w:val="00545032"/>
    <w:rsid w:val="0057396B"/>
    <w:rsid w:val="00580438"/>
    <w:rsid w:val="0059102C"/>
    <w:rsid w:val="00592351"/>
    <w:rsid w:val="00594AB6"/>
    <w:rsid w:val="005B460D"/>
    <w:rsid w:val="005B6DA7"/>
    <w:rsid w:val="005D3FA5"/>
    <w:rsid w:val="005E13E1"/>
    <w:rsid w:val="005E13F6"/>
    <w:rsid w:val="005F3D39"/>
    <w:rsid w:val="00600A7F"/>
    <w:rsid w:val="00605ED1"/>
    <w:rsid w:val="00616982"/>
    <w:rsid w:val="00617963"/>
    <w:rsid w:val="006251C2"/>
    <w:rsid w:val="006405D9"/>
    <w:rsid w:val="006443AC"/>
    <w:rsid w:val="00644679"/>
    <w:rsid w:val="0065082D"/>
    <w:rsid w:val="00651E6D"/>
    <w:rsid w:val="0065471B"/>
    <w:rsid w:val="00671AF3"/>
    <w:rsid w:val="00681018"/>
    <w:rsid w:val="0068360A"/>
    <w:rsid w:val="00691162"/>
    <w:rsid w:val="006924CF"/>
    <w:rsid w:val="0069400C"/>
    <w:rsid w:val="00694627"/>
    <w:rsid w:val="00694FE0"/>
    <w:rsid w:val="00695BA4"/>
    <w:rsid w:val="006A7650"/>
    <w:rsid w:val="006C0BB4"/>
    <w:rsid w:val="006C13C0"/>
    <w:rsid w:val="006E11F7"/>
    <w:rsid w:val="006E7F06"/>
    <w:rsid w:val="006F2E5E"/>
    <w:rsid w:val="006F40EB"/>
    <w:rsid w:val="00702B75"/>
    <w:rsid w:val="00703F29"/>
    <w:rsid w:val="007063E5"/>
    <w:rsid w:val="00707047"/>
    <w:rsid w:val="00715568"/>
    <w:rsid w:val="007212CE"/>
    <w:rsid w:val="00721656"/>
    <w:rsid w:val="007218B9"/>
    <w:rsid w:val="00726022"/>
    <w:rsid w:val="00730B2F"/>
    <w:rsid w:val="00730D1E"/>
    <w:rsid w:val="0073102B"/>
    <w:rsid w:val="00735C60"/>
    <w:rsid w:val="007379CA"/>
    <w:rsid w:val="00741255"/>
    <w:rsid w:val="00755975"/>
    <w:rsid w:val="00760CD5"/>
    <w:rsid w:val="00765336"/>
    <w:rsid w:val="00767AC4"/>
    <w:rsid w:val="0077274F"/>
    <w:rsid w:val="00775154"/>
    <w:rsid w:val="0078403B"/>
    <w:rsid w:val="007909A6"/>
    <w:rsid w:val="0079491A"/>
    <w:rsid w:val="0079665D"/>
    <w:rsid w:val="007A22C0"/>
    <w:rsid w:val="007A7A5E"/>
    <w:rsid w:val="007C27EB"/>
    <w:rsid w:val="007C3A33"/>
    <w:rsid w:val="007C5F67"/>
    <w:rsid w:val="007D5F74"/>
    <w:rsid w:val="007D7E90"/>
    <w:rsid w:val="007E6C37"/>
    <w:rsid w:val="007F01C8"/>
    <w:rsid w:val="007F357B"/>
    <w:rsid w:val="008153EB"/>
    <w:rsid w:val="008222A9"/>
    <w:rsid w:val="00835F9E"/>
    <w:rsid w:val="008363F4"/>
    <w:rsid w:val="008475C5"/>
    <w:rsid w:val="008517B0"/>
    <w:rsid w:val="00862B42"/>
    <w:rsid w:val="0089038A"/>
    <w:rsid w:val="00892FDD"/>
    <w:rsid w:val="008E0002"/>
    <w:rsid w:val="008F16C2"/>
    <w:rsid w:val="008F46FF"/>
    <w:rsid w:val="00920D97"/>
    <w:rsid w:val="00932089"/>
    <w:rsid w:val="0093217B"/>
    <w:rsid w:val="009417A4"/>
    <w:rsid w:val="00953D05"/>
    <w:rsid w:val="00965442"/>
    <w:rsid w:val="009658A6"/>
    <w:rsid w:val="009747AA"/>
    <w:rsid w:val="009826C4"/>
    <w:rsid w:val="009867D2"/>
    <w:rsid w:val="0099329F"/>
    <w:rsid w:val="009B07F0"/>
    <w:rsid w:val="009C6650"/>
    <w:rsid w:val="009D0AF4"/>
    <w:rsid w:val="009D6AF8"/>
    <w:rsid w:val="009E3C5E"/>
    <w:rsid w:val="009E6A18"/>
    <w:rsid w:val="009F6D4C"/>
    <w:rsid w:val="00A0213C"/>
    <w:rsid w:val="00A02C34"/>
    <w:rsid w:val="00A1143C"/>
    <w:rsid w:val="00A20461"/>
    <w:rsid w:val="00A40C59"/>
    <w:rsid w:val="00A54D77"/>
    <w:rsid w:val="00A6128D"/>
    <w:rsid w:val="00A6184F"/>
    <w:rsid w:val="00A641DC"/>
    <w:rsid w:val="00A673EC"/>
    <w:rsid w:val="00A81729"/>
    <w:rsid w:val="00A9457D"/>
    <w:rsid w:val="00AA3CC2"/>
    <w:rsid w:val="00AA4471"/>
    <w:rsid w:val="00AB2AE1"/>
    <w:rsid w:val="00AC0DB7"/>
    <w:rsid w:val="00AD47F0"/>
    <w:rsid w:val="00AF3E96"/>
    <w:rsid w:val="00B0277A"/>
    <w:rsid w:val="00B07E82"/>
    <w:rsid w:val="00B13D6C"/>
    <w:rsid w:val="00B27C15"/>
    <w:rsid w:val="00B36116"/>
    <w:rsid w:val="00B4096C"/>
    <w:rsid w:val="00B4328C"/>
    <w:rsid w:val="00B446D6"/>
    <w:rsid w:val="00B467E4"/>
    <w:rsid w:val="00B52E73"/>
    <w:rsid w:val="00B543FF"/>
    <w:rsid w:val="00B5694A"/>
    <w:rsid w:val="00B65A42"/>
    <w:rsid w:val="00BA093F"/>
    <w:rsid w:val="00BA3396"/>
    <w:rsid w:val="00BA5F26"/>
    <w:rsid w:val="00BB319E"/>
    <w:rsid w:val="00BB53FE"/>
    <w:rsid w:val="00BC6424"/>
    <w:rsid w:val="00BE554A"/>
    <w:rsid w:val="00C15466"/>
    <w:rsid w:val="00C16253"/>
    <w:rsid w:val="00C1747A"/>
    <w:rsid w:val="00C37C64"/>
    <w:rsid w:val="00C50442"/>
    <w:rsid w:val="00C51700"/>
    <w:rsid w:val="00C7434F"/>
    <w:rsid w:val="00C7606A"/>
    <w:rsid w:val="00C76BE5"/>
    <w:rsid w:val="00CA1232"/>
    <w:rsid w:val="00CA3F50"/>
    <w:rsid w:val="00CB59B3"/>
    <w:rsid w:val="00CD48AA"/>
    <w:rsid w:val="00CD671B"/>
    <w:rsid w:val="00CE46EF"/>
    <w:rsid w:val="00CE7C11"/>
    <w:rsid w:val="00CF346E"/>
    <w:rsid w:val="00D055B9"/>
    <w:rsid w:val="00D066A1"/>
    <w:rsid w:val="00D12CAA"/>
    <w:rsid w:val="00D153A8"/>
    <w:rsid w:val="00D1619B"/>
    <w:rsid w:val="00D17165"/>
    <w:rsid w:val="00D345B5"/>
    <w:rsid w:val="00D402B9"/>
    <w:rsid w:val="00D40599"/>
    <w:rsid w:val="00D85508"/>
    <w:rsid w:val="00D95D9F"/>
    <w:rsid w:val="00DA0E50"/>
    <w:rsid w:val="00DA7C3D"/>
    <w:rsid w:val="00DB17A9"/>
    <w:rsid w:val="00DC1A26"/>
    <w:rsid w:val="00DC4A40"/>
    <w:rsid w:val="00DC5F1A"/>
    <w:rsid w:val="00DD39A5"/>
    <w:rsid w:val="00DF2CEB"/>
    <w:rsid w:val="00DF4166"/>
    <w:rsid w:val="00DF43CB"/>
    <w:rsid w:val="00E1069E"/>
    <w:rsid w:val="00E201D9"/>
    <w:rsid w:val="00E207DD"/>
    <w:rsid w:val="00E263B6"/>
    <w:rsid w:val="00E3387D"/>
    <w:rsid w:val="00E3440F"/>
    <w:rsid w:val="00E42E36"/>
    <w:rsid w:val="00E43C93"/>
    <w:rsid w:val="00E55EA3"/>
    <w:rsid w:val="00E71773"/>
    <w:rsid w:val="00E71B3A"/>
    <w:rsid w:val="00E76BEB"/>
    <w:rsid w:val="00E7777B"/>
    <w:rsid w:val="00E8243A"/>
    <w:rsid w:val="00E847A5"/>
    <w:rsid w:val="00E87E2F"/>
    <w:rsid w:val="00EA0276"/>
    <w:rsid w:val="00EC4F51"/>
    <w:rsid w:val="00EC77EE"/>
    <w:rsid w:val="00ED0C3A"/>
    <w:rsid w:val="00ED76D1"/>
    <w:rsid w:val="00EF0C15"/>
    <w:rsid w:val="00F0252C"/>
    <w:rsid w:val="00F174A0"/>
    <w:rsid w:val="00F22C25"/>
    <w:rsid w:val="00F3110A"/>
    <w:rsid w:val="00F325E0"/>
    <w:rsid w:val="00F36C32"/>
    <w:rsid w:val="00F4167A"/>
    <w:rsid w:val="00F42C96"/>
    <w:rsid w:val="00F452B8"/>
    <w:rsid w:val="00F455C0"/>
    <w:rsid w:val="00F4569A"/>
    <w:rsid w:val="00F67C89"/>
    <w:rsid w:val="00F752D9"/>
    <w:rsid w:val="00F84A87"/>
    <w:rsid w:val="00F87EC3"/>
    <w:rsid w:val="00FA5AC2"/>
    <w:rsid w:val="00FB0F09"/>
    <w:rsid w:val="00FF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674B4"/>
  <w15:docId w15:val="{A177B98C-93A8-4913-A2EE-BCC9934D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0213C"/>
  </w:style>
  <w:style w:type="paragraph" w:styleId="Titolo1">
    <w:name w:val="heading 1"/>
    <w:basedOn w:val="Paragrafoelenco"/>
    <w:next w:val="Normale"/>
    <w:link w:val="Titolo1Carattere"/>
    <w:uiPriority w:val="9"/>
    <w:qFormat/>
    <w:rsid w:val="00182EA1"/>
    <w:pPr>
      <w:numPr>
        <w:numId w:val="6"/>
      </w:numPr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82EA1"/>
    <w:pPr>
      <w:keepNext/>
      <w:spacing w:before="360" w:after="240" w:line="240" w:lineRule="auto"/>
      <w:outlineLvl w:val="1"/>
    </w:pPr>
    <w:rPr>
      <w:rFonts w:ascii="Times New Roman" w:eastAsiaTheme="minorHAnsi" w:hAnsi="Times New Roman"/>
      <w:b/>
      <w:sz w:val="32"/>
      <w:szCs w:val="32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0213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Titolo4">
    <w:name w:val="heading 4"/>
    <w:basedOn w:val="Normale"/>
    <w:next w:val="Normale"/>
    <w:rsid w:val="00A0213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rsid w:val="00A0213C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rsid w:val="00A0213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A0213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82EA1"/>
    <w:rPr>
      <w:rFonts w:ascii="Times New Roman" w:hAnsi="Times New Roman" w:cs="Times New Roman"/>
      <w:b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82EA1"/>
    <w:rPr>
      <w:rFonts w:ascii="Times New Roman" w:eastAsiaTheme="minorHAnsi" w:hAnsi="Times New Roman"/>
      <w:b/>
      <w:sz w:val="32"/>
      <w:szCs w:val="32"/>
      <w:lang w:eastAsia="it-IT"/>
    </w:rPr>
  </w:style>
  <w:style w:type="character" w:customStyle="1" w:styleId="CharChar13">
    <w:name w:val="Char Char13"/>
    <w:locked/>
    <w:rsid w:val="00331783"/>
    <w:rPr>
      <w:rFonts w:ascii="Cambria" w:hAnsi="Cambria"/>
      <w:b/>
      <w:bCs/>
      <w:color w:val="21798E"/>
      <w:sz w:val="28"/>
      <w:szCs w:val="28"/>
      <w:lang w:val="en-US" w:eastAsia="en-US" w:bidi="ar-SA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31783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D60891"/>
    <w:rPr>
      <w:color w:val="0000FF"/>
      <w:u w:val="single"/>
    </w:rPr>
  </w:style>
  <w:style w:type="character" w:customStyle="1" w:styleId="html-italic">
    <w:name w:val="html-italic"/>
    <w:basedOn w:val="Carpredefinitoparagrafo"/>
    <w:rsid w:val="00D60891"/>
  </w:style>
  <w:style w:type="table" w:styleId="Grigliatabella">
    <w:name w:val="Table Grid"/>
    <w:basedOn w:val="Tabellanormale"/>
    <w:uiPriority w:val="39"/>
    <w:rsid w:val="00777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A0213C"/>
    <w:rPr>
      <w:color w:val="954F72" w:themeColor="followedHyperlink"/>
      <w:u w:val="single"/>
    </w:rPr>
  </w:style>
  <w:style w:type="character" w:styleId="Enfasicorsivo">
    <w:name w:val="Emphasis"/>
    <w:basedOn w:val="Carpredefinitoparagrafo"/>
    <w:uiPriority w:val="20"/>
    <w:qFormat/>
    <w:rsid w:val="00111CEF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3A4C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4CF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4C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4C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4CF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4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4CFC"/>
    <w:rPr>
      <w:rFonts w:ascii="Segoe UI" w:hAnsi="Segoe UI" w:cs="Segoe UI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9014FA"/>
    <w:rPr>
      <w:b/>
      <w:bCs/>
    </w:rPr>
  </w:style>
  <w:style w:type="paragraph" w:styleId="Paragrafoelenco">
    <w:name w:val="List Paragraph"/>
    <w:basedOn w:val="Normale"/>
    <w:uiPriority w:val="34"/>
    <w:qFormat/>
    <w:rsid w:val="00EE14F3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ED6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31753"/>
  </w:style>
  <w:style w:type="paragraph" w:styleId="Pidipagina">
    <w:name w:val="footer"/>
    <w:basedOn w:val="Normale"/>
    <w:link w:val="Pidipagina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1753"/>
  </w:style>
  <w:style w:type="character" w:customStyle="1" w:styleId="ref-journal">
    <w:name w:val="ref-journal"/>
    <w:basedOn w:val="Carpredefinitoparagrafo"/>
    <w:rsid w:val="00361EE7"/>
  </w:style>
  <w:style w:type="character" w:customStyle="1" w:styleId="ref-vol">
    <w:name w:val="ref-vol"/>
    <w:basedOn w:val="Carpredefinitoparagrafo"/>
    <w:rsid w:val="00361EE7"/>
  </w:style>
  <w:style w:type="paragraph" w:styleId="Sottotitolo">
    <w:name w:val="Subtitle"/>
    <w:basedOn w:val="Normale"/>
    <w:next w:val="Normale"/>
    <w:rsid w:val="00A0213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itolosommario">
    <w:name w:val="TOC Heading"/>
    <w:basedOn w:val="Titolo1"/>
    <w:next w:val="Normale"/>
    <w:uiPriority w:val="39"/>
    <w:unhideWhenUsed/>
    <w:qFormat/>
    <w:rsid w:val="00A641DC"/>
    <w:pPr>
      <w:keepNext/>
      <w:keepLines/>
      <w:numPr>
        <w:numId w:val="0"/>
      </w:numPr>
      <w:spacing w:before="240" w:after="0"/>
      <w:contextualSpacing w:val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Sommario1">
    <w:name w:val="toc 1"/>
    <w:basedOn w:val="Normale"/>
    <w:next w:val="Normale"/>
    <w:autoRedefine/>
    <w:uiPriority w:val="39"/>
    <w:unhideWhenUsed/>
    <w:rsid w:val="007909A6"/>
    <w:pPr>
      <w:tabs>
        <w:tab w:val="left" w:pos="440"/>
        <w:tab w:val="right" w:leader="dot" w:pos="10337"/>
      </w:tabs>
      <w:spacing w:after="0" w:line="240" w:lineRule="auto"/>
    </w:pPr>
    <w:rPr>
      <w:rFonts w:ascii="Times New Roman" w:hAnsi="Times New Roman" w:cs="Times New Roman"/>
      <w:b/>
      <w:noProof/>
      <w:sz w:val="28"/>
      <w:szCs w:val="28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BB319E"/>
    <w:pPr>
      <w:tabs>
        <w:tab w:val="left" w:pos="567"/>
        <w:tab w:val="right" w:leader="dot" w:pos="10337"/>
      </w:tabs>
      <w:spacing w:after="0" w:line="240" w:lineRule="auto"/>
      <w:ind w:left="220"/>
    </w:pPr>
  </w:style>
  <w:style w:type="paragraph" w:styleId="Nessunaspaziatura">
    <w:name w:val="No Spacing"/>
    <w:uiPriority w:val="1"/>
    <w:qFormat/>
    <w:rsid w:val="005F3D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u/FqfSm4f9EM08wAzPc76BGdBA==">AMUW2mUuO9rWp2XOzXhVK6UTaNO1rdWu1CVW0ZVLsyfq1FtFyEFdsUsNZYhNT2Ji8qKNbCt+RxRrukBEjMDJ0I+zUuhWk5OKbug3nuMG+8Elz/OX//eJnBpaCyJk76cEC0dtvctTz+Q34i99wOad5fmiC7aFg0caGMMYlvGr2LrbRBqZhCq9lVP2UA8tODceD0jIMeHWxLEBbFuAboT6iSSJKYHf9Ab2HyhHoKR1jwZowiT0Wmb+CXpxHOIeN6o1NYguLi+7E4EHMeI1TTOvtOl3TyzIlnRFptiZ2YHO8u5nStj+NZraTaIYIjaHyqmZnJ10tK3b7YU5NgSJgr5456HE5Llx/zpLBvPKg8VglhfBMDly+cUEWUaVVBzLSJYNh3J2yWWwTPa8mjnXthwQNbfV23Ty6PvkL8t+1PWOeqAteR2g66hL9GLXo5+NYNNov2hPgmJYviNZSJQSYys912axTBPRYNsBMVcGDjL8mTpvXT8x4Ao+y4fx5AXPaRDLRj5aUBzThvBxqrTS0Xkqqr2gzH3P717zUku7uUyYT8Ue3a9VMKl9ec0xFjBw6UxeLJe/4rKnC316Yk6IrZSvQyDVfgnqW7qrGl/NGQEsDQINGl0XO1MtbpzpHaZNRRXgTKsa05M5bRHeSGXCBxXyfiFyIVF43cIv+iC/GvLLGcfGWeWD+G3ecV4DYfprqiCOETEku5U2N9/FRHQQQxXcL2sBSYORmNjX3UwzK6in0qVVvLLoV7t3xmKwGS+mb1XC9gixNvh3kmsXAvVGBnp1/Fi2dGJJYE+BLJ2ZuspCdUO3Bg6oORvQalNh32Rgemi//bsH+TmhE86uSXBevlVrZEXTak1zKpeWPkWwG3wg1AcvT54yigRvBPRJSctrQVkI8mW9q6VCrDvWBHHSU4QEzhMGJtA3dOYbO7gfHjjG17XuqeOEtSYO48IlniYVNxjcg0/Y2qwlPJIPj86KFGfpnQrZh8CTtzCBQXTv6gtccS/OPCekFMLWsktfTpgKHw9Dqilbyi0Jje1RRvpB4D4m3LCpLdyHrCWBv+WI+6Rokt6LYj6MOCfrhqrbtkQNMoFZRLHPLehddMBX38PU2Smg4C/aaiMOS4CN5XNKlyPmhAdZGWd5imGbVWFb2fnQV7YFFWRtweuQsbSxNZWogCkSS6WM3zYEBRd37TS5Io7Ss+5XltMobttfeAR/Kcpjtnt0bzu2y/wDrSx1DmGsLp1puqt+Hdi/KQBxmdP0bKVbTOEZH55/kA87DDNibp24Pshyb8A5wvtrIj+KR2jBQwpyHcA/8kb9/XDj2z2aBxrIbgrrVbJoQqOcr6vDTN3CJlgvy5SshwtEgi2lvLuK4eIJpPNh2TNhAAJBQhVScgN/Us8/p9+5RGVMlQj9W58HSXW8S0YLS9Bs/JOZrh0lZtqJL1tT/SA4AWKMjdu/HM0TpAaL2w0kvZfH4G0oAY1dLF5ROLPphg2Y7yNjbNQ0JbR45rqOiTsZn8h5WtGhyqCcya3+OsxRZp9JMZeJ+50UOvsV5i1e8FYxJkJQcXOactHcOF3RZDSZ3nrR1ZzfQS5BlbCw+kDyTKst6vXtSlJmKI/o10uAp3R/4K+IXeru190xZ4gfjHUm28jsRcg139dh+ws+xCMs4OUCq4SCft5t7TBmckLfcRBiBrO93kgazVUQqDUt45dJ66s+bv1hxAX8igazM9QglotnChgOWD7sL+tIxKYV2mmT0BCakiXtHCMlb3CIYH+Di4zz55H0DQmNPTinjxBl2SU/ICrXnThDUcw0tPR2o7eszpMm/iPjLTYG9Uq8wx5d/xfihhXyFJKm8O7eYBMnZJ7+sWokZtw9Ue59U1NeTF6v2DijU4G7O4G4Xkb5hVAvwSNf949NEa9QTKiatQeauUeVyMjWokE1le5wvRuuebXxr6198LeStSkxlE+hyA7M5ImmCXOyKMUm92fWglA+jVOwHFGmtMOos8ofUNDZ6ATD1ALMyREaBHvhu4LgAaRKA0bWkEfoDO7xD3LkXZYFYgCltC1LZnHAFMDY5dxBYlWHOpindu+l+kqCSLBNBgAFqQEJwfvXHn+ORGWVgoptKMWcuDE1PRYnnEDR41eDOOAkpSQHvxyxSEQS6suhYYQTk7f12ChycnKlnFFx9c44WPaupAbFp4n5lsqz5cEnVStpfQCRgSHL/Bcu98ihNuJ3/etFfweKbdgGKMIIHqS8DtdIQZThGtl53zmhEWw40SI3wNHqWhJVf+cZTGY10K3BwMfzxTxFPWr8BT5PzVn5P5T9VIv3T70eTl5RgTQFASvNsdrrM4Q56C2XEM1MDKpTi6ddqmJcKNIdSj6bELBHKJdsiPtiszUkNXQe1b7p5u+sTr0WsdBH0T1NFpFjCwiZBkx94Anc5Tj5usnLjqcWK8IwqBD/iuqJ87RQcD+RoqC4hu4UKTRgT5naexKr4xkPh9F1iifk9eq2RnoYbhgQrC/35i5vEL7e7SSBHzlsrZYWfQYGqIbWM0/YCdx3aj6zxfRWp5mVJhNkKUgGgq3K2rd2/Kw/AOVUVHu55t9uJBuUEvPWnO10vEP0xa6y0/C/k63D3+KWzzpVU8Pn0Qe+9Y2fd/dOG0WakFyoSZEniG0ln40AhiaLgm5f3fXjUSPCrv3kbIcNn5OKUwXONYfBTLDxbmdhen3+e7uWUJQS7YyHt+SHiBvhiGjpT+6LDzdrSSYPq+w2vLI/zilOECw11QaUgzhztNquQW8pCkQmhyWaMcTWKAY/tp6dh6ZtEgHw1KYHLBT0SrUuKVnrgNnzUGi2yzdoJIn08ak6TsUpRAFJWDY+MxvH8r89ZyGtZN3YV1r8iIcWi/UFO5t1nr24BlaNcFXjsW46V4lWf/vUhklcA00nyqLvc2eNcPvKvfTzCYABsEP2ZWkhO5BNPOGUELceTvBBO/pPefldWBNpPU7n44exMLDKhLr158u83PqlU/KiDlU9NBQo/DWiLwYLun+IPNuptSxv8VEyrN3kwDiTz3EgCa2lX0CSGo5OAYvwmqp6j8XKigXLLsP1M2rn03/lv/zz1vsji2pJDdr4Lh43OTWtZ7+YWWoXpRYK2qFoUa1oGdyEUNmJ70nkj4IAM+SMhCyugur+rqYfJt+sA9QNNfHRqwXquu/yNsYclg75a961R9BzQcX7QuzceJr4VC330fvAJMd197+gC9eX+5B5RlVbEBo05TO9/PI4AOG5M232wmcuCS7byBuKSmjckV9bIX8+7DCAcKdRrBF9vLVuhUrmwXPONm3yk8AIQ0TJRnqlaDcvFNwGuVgA0Xdt2bspiTKRTFSOVqsHP4dDA+RW7Dp4YBh1hWAO5XhXHy1tbsmnI9q2mTZWvXWf47Fjils42k6TpS+0oZ5CyaoInWhl2XQ0S7RNRhjQAD5Lphtw7wSEk2RF2aSmCAYTpZMUxKalFX3QOy+VSGcvzjuxWMoB9ASzCwjxWwOcuLhN9eIL7Mmi8z0Z2fyrggWRijt9TP1fVWmL2TOokEGuqicADEWUi1jzQ56FP/WxpvSs+HxoPPXrSN8VIxIfuOkPdEAmwkQg9uakaSG4oKwNDYGz8/1JuLd+Pg2IWLji9mPx3IHnrU9eSl8GFA2ytH9O6T/DEiI2wluWx2Dm8h8NL09v6qA74YTrt/mVDMzQF95P4KvtCN+qGRpcO2IWIDFMgi8FYW9um2xHUKVBaOnOUoCV1wdEoWJzP2YkZyNtqx3cGREaSOw3BBT+L4E4JDUZmjpaX3bvsg0wyClHIAmhvWeCY3o1hePVckz5KwWq/qepbll3YgNPa+quUUwgTnKUDRO5V6jy/Wuz0Lt5zic8ouwArSYfDXj5vGZePG3sUSxXsoQ4gGt459TGjpiWvoIkFWB0z2BeovuLuHULub0pe/Jr7wUl3QjP7zcTX9M0tMt2BYpC8MbuPTDf1gwkegCRdZJlENSESdKJFHkvC0Mwh+RY9wat9QlriFp0QHBCwWgXC5Z5sBC510R86qalTEPxCh59Ev5ehpD+p84z99i/KuaBo5lMRXT9S2IjvEaIg7tc078SbYvRnkGSZ8pMH6KWDlK8Twg/mh3TewfgWRtXQweBsXx6vNv0BPhVzdvMp844X8Z2pn3ve9tEI28EPiHJNVf9n9fDwqMhGnmvLZhY7dITc8sX9JE1qEb8jXxVBm1M2nFT2D9fnmnHH0Jv/kffi4V5Vav/Nc8QLh0kNuKftI6n9P40moYU9QOsUGKmN3MB2cjTrcd0auQlWpj2ctfGj7gOUsWR26wXmXZVKgHkimGFvBN10GHyco9ZPX7KJVD+EEwlqGAjqDSg5AK4Dao06WWGMSXqRl5hYSsR0Aue2yvhRzQAXGHeJ29cPGhFWCtSZ1fZtyQWJgdHbqu6EILjzIXZt/zi313/20J6aZXj/D8TO/7IWVkpL/z6OiSarw85dyB1rclS6vNjhaHn0DPtWtNWfgu1Vh75gjR+EmnU+K/YRhfSBHDoXmfduFyGoapUPn9DISe72ONvehBfAIbdAiImQyhOrLtnN1n6Dcw1cbsiwT82b6JYInBxBCvTHSTp8I0KpmSF2oeIpv5lk12sKqtya4gbg9Hg+YOoj156JIQSfHCejmd4Ofi5ZjMpRY4xmJVsJZEMthqfxVj/dpYkc7uSDmYcNfHtKYioEh08HVXrjY9P62u/tPpfOq3lmVWnAVWjjtNFDwwzP+qWDlSujlbmvgIT45IvCrd6lV0dklNj9ruOa+oh0db3cVgUJeZ1chWMVrhcTTt1JQECiRhgtWIhg7xzY6JUnJdHhkT0tIrvsFHuJL0xGBuZHmCalk6Fl9egkhmHVDpHmY+msdlA1SqBGsPFz1KW7Tds023oHlLSw2Knp2TS4W/m1tCcyVjoj/dWnci/ejpIGEaVdB+eiNvLHUxTIK15OFZ2LNwMWq7gsNTYEnoAbmqWNccc9kIhssxV9iXAS9M/xW7EAHCWMUWeu2PSTwMdhDvl0nDb4LsDcK2LUCLE3Kg3rAbtS9PQuNZ/tPgem6eco3sfwdNbL1vAohmsRKFSrcvzrepQiro6ChO+TmjUSHC7iUQLEAqlKdIdwns6K65fkjy9vwZvrazNXhAGWqNxh/ZoPfSeCcBxFNeKfmR4RhGxl62/I40JycdAFI/HTNI2Pv8ru5ILH9YvrU4QAnhJaUmnVFdPfbhrUn0b8DQXSIdOHRLXvNs4Xyc/4MVoVD21nKkozFlBl57pswJ8C/x1Gx1T6UscJ7E7mEzq+iySoWlhFipJKGulzEWbqWdvx0wxUCPCTyq572oASpexwwQ86c7m8ZJQrVvYbOJKYcZnnGlPOj+WgR3175UjJTWeYt/FiovUBBF1UffekC9khB8PGWV84H5i/WsaPpGGLdIgDe9j0zEW10qwN/9FHlGjcqf6eP/d6Bdyrk+/LwD/d8i1N+isgnepyU04zpXqp4GBYu5N6EQJdm0bVdsNs/SeNyYeBdLnt+Xdu6HdHu3XSz+Y7diXQ4ze2ROVj1tCcIaVEAcHKrQMqqLARG9XqYhwtMMuYcKKreGHh3vMvXQLxdcyCacmNr3SzU8kEYvGbgdD6EkkyS9Zi/UvDh4/BNOGEdNfdKBCJtwgJ81DrUUtS9qKOcCyb5VC8JUcDULJpg3Oq8FPscFcErb1elSQOV7FUispasB2NAFHF/grmmUyBjd6BRpteFjDiZKOGCKxOk3L80+xJezYBDyY/RYUCkSazklZfw2GUezGIkydYwV5xUqH20K5vePVvf6zOzEpvtSGEjdRnwNSFax8X3UpHn2wfnMBMBYMC4TpVvNPjV+vyzHBsEjhzhjIJWSfcFtGM00XCbJci8rmtdi4QCCoarOqkcO/gwNDISsGux3NCGdrI+HAmn0VXQSiK5rL2WWCdI6kOimGy3Eky8ompCSqml9B0b+ciG6RjmHKwU979HUZ45109qNAvw6xxw2+IvEe1ycAif/fZhTjzmuwFsNlF7ffQrwXyAYIZ6tH/RYgKojzHifT5cr5FOyCBeNXyPj7L2O1II3fGO9DiqIC6/ajoB6ElrbzYR/2Or+46ATqDFxuAEh2I17q0EDFJ61F81ajb41kHMv2UO/dAiYi8dGKeRlXTccevFQ+nzFB++cmKioqLRLvX+89d6I/3EfcdwI79XCD3420SCcy/HnoP1DrMI3z8mbfA0MOTiXtFOai7Dl1XvCiymDlmdz/h3QKWdQoQm0TSaqstbwFJKL7ERXWauDin6Gm05d/0zak1thA3sPodcbAhIMGsw5qkVbo4Yp6nP7iuxYj5ReH4woeFIiyec0MbY5uBdTwBIhyijrii9te+WIKjiRzEL8gIPjLryc6cZDjTRHt7GZ+9ztcU8zPU79AQlCW3uUrsyYpitARca4vLBK7EcLx8W1+T/u/AEBrzobYahlTf4gznTfyAbgIpiOG4BGkZJNoS0UsVBxMVmg3kqHG5DXJKVQEZnlDqHo1q5+sZDevhS4y0nhKdYVU5bK/ntbg11NnyuoDtOFolGQa4ejyStRWYiXXIWaBTepFkrJWUBpsNr4bGHtUz/cPFNEuKRAQ267xYs7gPXxq4jlHKy7+yQHu3DiB1BiEw+egUamyyoic7/vONLCOigmlL2xlOYUuBduBBZkwfn2z9x2dRJG+CQ+eQwKmPtYFUxj9+0wLU/dWWCJRKhlp9QyinWXSCqDX2YCHb5s3amC0ZGGFPImf/Q5m6Z1NY/qe9xbhc4iYk1VNI9joa0LbwFaztbIk6GlXC2LvZFJCqgld2l/2hrkeXCRFQdyoUqsCvTjRomG/vuPKbXhPJIU468O0vDIv+A1RM+MRUtSmzpDuIPr6GekPPG2iYhL0MA+K8/GJW1HsiDiEb30jNYqYxaO+sIjtxy0sECnr5Zt4yO9ZYxuc+R2mDWz1gezK4TSUVePWHzDvchJ0JMAEicNupRXWqvyT9qERsss3AOEZzA2DbzLxncJuk52yelF2FL99WaOwdrbLBLl09x/QJio86IPRWVz5hAo/3AL16evu3s87G9qKl9v1aVRzpEva2TJYDwtwpMOWedJ59Zk9RrE++3/IuiT/g//jEfKRVU2JiVxrXqTuGgRS+30LS56JbvDyZx4qO/QTeAmdfnpINKJdGqGgcP0rDBwW/z9hOLCOfHrGxm1lpPe0G8xbs0JaXPHSdPQ79HYyYNeDlJp9CNHAYM3X1qdmjq3rmMVuKTRUEAIYKSpmvwJmzbx2NzZgh2rs/nNWQhVy81RGX+JX/Al3N9gOBI2pJEiK3sx2gb8fjZ5nLMUkYLp/hq9fNdHFMJhLIlU/XzFLBvQsjbydRmkjfyrNAO1S4uGADwDsUkT/dSlLzipdh7A3emrwCT1L0WgrwsgGvjlGPGF7aVeUbBzSucWapDe9AcfXHzN/6NFevjMWdVk9tDFCQe+9jLSXqfZoc72iSGI9Upp92pJNIO9wSYbSQZVUH5pZTL1twvhixJJ2hXm2ftirGx6g+nv49gq88fpSoF2zl/AeuQ2CLINIq6CnH5ecTiodEvWTrpPPhS2QVe38b35QyNPDVCvizdmuqktVIWfHrUxTUcov1UIUp8O+J+PcN2WPkR34FhG+0+Z2l068O7xEvjt5eIO7cEqIpqk/KwReNh7xlg7RmeYF3jEqOdj+UiDr8VSZ4CquaG+6c84EPgPULol8s6MV4RuQyggWDm5ZoVk3Jeil7vrOLXiayCX9Ls8yaD9eB27iaACoA0dZJDFhaIsLgYohkQAF+Wnsw5e7atOYEWcRBKsPn9q9IiXP4PhQYlwgXxwHYUYP59kycUj4N18cirSVVBPTipM9DpxeN0p7YToy6GcS95ILaS8dzynj7SVqTfL3AzQNW32ulTfcM6iSSQo89GJYg/0rf3OhroFsjiak9pOcCdg472H+0wAXqEI4P1tnfNjLRg3lSRsH470mRPd+3TfWTjCOA7P0fwA6RMiaNTsmC/L5hAo1ELpc4q7knpHCdGMt8IgEE+gJtuSz9bD6BYpgcurxDzcoUja0Ky0hTTXInuCo066b/YXGinWuNC+kvIfwW5qN8bEQOvSY0EOvD0O2mUSbR5hj8MNBVbY7jmoFX1BASsJVNUKmGTON2bnKfhlBtICiXO1Z0xDl4aagcTOrSU5Vpk5chdJaeR1IS5TGsrvIs3V252vIrrd1r1UaAwJ3MlGIs4b3r70gjFMSSJhsDS+BcEH2Zcmk6bKcK1ywNNH8Fc7rj1aFafSNKRYrEeCvuOR5DsVE0XxhMQM63Qk9Ujz0H6My8ci8E0FWRbZXZMznNiqmsNvARiUTXFUp0O9jQIVdKtulYBv4U6/1tvchMgYW4emJ9AGEHpIpDyXnd1XOMqN2wvee+0UJPB6kH4Y+IOzbEM9+4ZFL8NqNZAVGuWYIqr5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2C62EB0-90D3-492A-9AC5-0512182A6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a</dc:creator>
  <cp:lastModifiedBy>Paola</cp:lastModifiedBy>
  <cp:revision>2</cp:revision>
  <cp:lastPrinted>2023-11-12T15:46:00Z</cp:lastPrinted>
  <dcterms:created xsi:type="dcterms:W3CDTF">2024-03-22T15:59:00Z</dcterms:created>
  <dcterms:modified xsi:type="dcterms:W3CDTF">2024-03-22T15:59:00Z</dcterms:modified>
</cp:coreProperties>
</file>